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0A2" w:rsidRPr="00877E88" w:rsidRDefault="00877E88" w:rsidP="008410A2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upplementary </w:t>
      </w:r>
      <w:bookmarkStart w:id="0" w:name="_GoBack"/>
      <w:bookmarkEnd w:id="0"/>
      <w:r w:rsidR="008410A2" w:rsidRPr="00106FEF">
        <w:rPr>
          <w:rFonts w:ascii="Arial" w:hAnsi="Arial" w:cs="Arial"/>
          <w:b/>
          <w:sz w:val="22"/>
        </w:rPr>
        <w:t xml:space="preserve">Table </w:t>
      </w:r>
      <w:r w:rsidR="008410A2">
        <w:rPr>
          <w:rFonts w:ascii="Arial" w:hAnsi="Arial" w:cs="Arial" w:hint="eastAsia"/>
          <w:b/>
          <w:sz w:val="22"/>
        </w:rPr>
        <w:t>2</w:t>
      </w:r>
      <w:r w:rsidR="008410A2" w:rsidRPr="00D90662">
        <w:rPr>
          <w:rFonts w:ascii="Arial" w:hAnsi="Arial" w:cs="Arial"/>
          <w:sz w:val="22"/>
        </w:rPr>
        <w:t xml:space="preserve"> The association of genotypes with the efficacy of </w:t>
      </w:r>
      <w:r w:rsidR="008410A2">
        <w:rPr>
          <w:rFonts w:ascii="Arial" w:hAnsi="Arial" w:cs="Arial" w:hint="eastAsia"/>
          <w:sz w:val="22"/>
        </w:rPr>
        <w:t>chemotherap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3"/>
        <w:gridCol w:w="1249"/>
        <w:gridCol w:w="929"/>
        <w:gridCol w:w="908"/>
        <w:gridCol w:w="1262"/>
        <w:gridCol w:w="2437"/>
        <w:gridCol w:w="992"/>
      </w:tblGrid>
      <w:tr w:rsidR="008410A2" w:rsidRPr="00231B0C" w:rsidTr="001A393E">
        <w:trPr>
          <w:trHeight w:val="20"/>
          <w:tblHeader/>
        </w:trPr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Efficacy (n) </w:t>
            </w:r>
            <w:r w:rsidRPr="00231B0C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 w:hint="eastAsia"/>
                <w:b/>
                <w:bCs/>
                <w:color w:val="000000"/>
                <w:kern w:val="0"/>
                <w:sz w:val="20"/>
                <w:szCs w:val="20"/>
              </w:rPr>
              <w:t>Response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410A2" w:rsidRPr="00231B0C" w:rsidTr="001A393E">
        <w:trPr>
          <w:trHeight w:val="20"/>
          <w:tblHeader/>
        </w:trPr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 w:hint="eastAsia"/>
                <w:b/>
                <w:bCs/>
                <w:color w:val="000000"/>
                <w:kern w:val="0"/>
                <w:sz w:val="20"/>
                <w:szCs w:val="20"/>
              </w:rPr>
              <w:t>PD+SD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 w:hint="eastAsia"/>
                <w:b/>
                <w:bCs/>
                <w:color w:val="000000"/>
                <w:kern w:val="0"/>
                <w:sz w:val="20"/>
                <w:szCs w:val="20"/>
              </w:rPr>
              <w:t>PR+CR</w:t>
            </w:r>
          </w:p>
        </w:tc>
        <w:tc>
          <w:tcPr>
            <w:tcW w:w="674" w:type="pct"/>
            <w:tcBorders>
              <w:bottom w:val="single" w:sz="4" w:space="0" w:color="auto"/>
            </w:tcBorders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 w:hint="eastAsia"/>
                <w:b/>
                <w:bCs/>
                <w:color w:val="000000"/>
                <w:kern w:val="0"/>
                <w:sz w:val="20"/>
                <w:szCs w:val="20"/>
              </w:rPr>
              <w:t>rate (%)</w:t>
            </w:r>
          </w:p>
        </w:tc>
        <w:tc>
          <w:tcPr>
            <w:tcW w:w="13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  <w:r w:rsidRPr="00231B0C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231B0C"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  <w:t>-valu</w:t>
            </w:r>
            <w:r w:rsidRPr="00231B0C">
              <w:rPr>
                <w:rFonts w:ascii="Verdana" w:hAnsi="Verdana" w:cs="SimSun" w:hint="eastAsia"/>
                <w:b/>
                <w:bCs/>
                <w:color w:val="000000"/>
                <w:kern w:val="0"/>
                <w:sz w:val="20"/>
                <w:szCs w:val="20"/>
              </w:rPr>
              <w:t>e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174561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0.77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　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76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208 (0.72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-2.02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512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6.41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905 (0.923-3.922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106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T-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7.92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368 (0.85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-2.203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226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-C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2.55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6.41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748 (0.881-3.472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-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3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76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36 (0.637-1.689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902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670637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49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5.45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38 (0.339-3.817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2043556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3.7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4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29 (0.692-1.842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708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34 (0.212-1.89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585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G-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5.16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68 (0.662-1.72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808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-A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5.17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3.3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594 (0.205-1.71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428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-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2.5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4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88 (0.739-1.90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2114358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7.22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9.6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33 (0.438-1.227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24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8.2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43 (0.469-2.32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C-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1.5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94 (0.492-1.28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94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-T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0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8.2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83 (0.548-2.55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696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-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7.4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9.6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28 (0.442-1.19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257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2289030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1.1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2.81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575 (0.942-2.632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0.0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506 (0.123-2.08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498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G-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0.51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42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866-2.331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17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-C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5.0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0.0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433 (0.106-1.767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14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-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0.5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2.81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626 (0.977-2.703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2663345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9.2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0.6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06 (0.395-1.259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1.02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74 (0.512-2.257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C-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3.06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8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446-1.362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95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-T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3.11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1.02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374 (0.74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-2.551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4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-C/C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0.00 </w:t>
            </w:r>
          </w:p>
        </w:tc>
        <w:tc>
          <w:tcPr>
            <w:tcW w:w="13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0.63 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84 (0.422-1.11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14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4919510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09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9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22 (0.666-1.89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692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5.29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92 (0.307-1.56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421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C-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75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028 (0.621-1.701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-G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5.8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5.29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45 (0.305-1.362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27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-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1.7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9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235 (0.765-1.992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97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9913045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86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0.96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87 (0.464-1.33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422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7.5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237-1.953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60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-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0.4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69 (0.467-1.267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14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-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96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7.5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34 (0.259-2.079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614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07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0.96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12 (0.482-1.36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509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10061133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3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0.21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8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468-1.299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3.3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326 (0.459-3.831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788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-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1.96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39 (0.516-1.36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537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-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02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3.3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453 (0.512-4.132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595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-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89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0.21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62 (0.461-1.25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11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11614913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8.72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1.1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39 (0.422-1.29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21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67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911 (0.464-1.786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T-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2.86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89 (0.465-1.337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422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-C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3.9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67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04 (0.623-1.953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77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-C/C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7.8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1.1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479-1.239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3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13299349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2.2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0.0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366 (0.782-2.387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24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.981 (1.729-2.269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247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-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1.47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471 (0.847-2.551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212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-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12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.908 (1.704-2.13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25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2.79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0.0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328 (0.76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-2.31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329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35770269 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8.19 </w:t>
            </w:r>
          </w:p>
        </w:tc>
        <w:tc>
          <w:tcPr>
            <w:tcW w:w="13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2.47 </w:t>
            </w:r>
          </w:p>
        </w:tc>
        <w:tc>
          <w:tcPr>
            <w:tcW w:w="13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794 (0.462-1.364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41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4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6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415-1.783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714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T-T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2.9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08 (0.482-0.576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431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-A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5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T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4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996 (0.524-1.89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-T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6.8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2.47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37 (0.519-1.35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61992671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3.40 </w:t>
            </w:r>
          </w:p>
        </w:tc>
        <w:tc>
          <w:tcPr>
            <w:tcW w:w="1302" w:type="pct"/>
            <w:shd w:val="clear" w:color="auto" w:fill="auto"/>
            <w:noWrap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75.0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3.559 (0.725-17.5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17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.015 (1.785-2.276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498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G-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77.7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4.065 (0.847-19.6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10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-A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32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.978 (1.759-2.22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-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3.61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75.0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3.521 (0.719-17.2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17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67106263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5.27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1.1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46 (0.488-1.46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577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60.0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515 (0.248-9.259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-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2.47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8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515-1.506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683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-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2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60.0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58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 xml:space="preserve"> (0.26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-9.615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679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5.63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1.18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838 (0.484-1.451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577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  <w:t xml:space="preserve">rs73239138 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39.8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1.0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572 (0.923-2.681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106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3.1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145 (0.591-2.217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736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-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8.3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412 (0.873-2.288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18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-G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4.8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3.14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.933 (0.505-1.724)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877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G-A/A</w:t>
            </w:r>
          </w:p>
        </w:tc>
        <w:tc>
          <w:tcPr>
            <w:tcW w:w="496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674" w:type="pct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40.80 </w:t>
            </w:r>
          </w:p>
        </w:tc>
        <w:tc>
          <w:tcPr>
            <w:tcW w:w="1302" w:type="pct"/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8410A2" w:rsidRPr="00231B0C" w:rsidTr="001A393E">
        <w:trPr>
          <w:trHeight w:val="20"/>
        </w:trPr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410A2" w:rsidRPr="00DA6C78" w:rsidRDefault="008410A2" w:rsidP="001A393E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 w:val="20"/>
                <w:szCs w:val="20"/>
              </w:rPr>
            </w:pPr>
            <w:r w:rsidRPr="00DA6C78">
              <w:rPr>
                <w:rFonts w:ascii="SimSun" w:hAnsi="SimSun" w:cs="SimSu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left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 xml:space="preserve">51.00 </w:t>
            </w:r>
          </w:p>
        </w:tc>
        <w:tc>
          <w:tcPr>
            <w:tcW w:w="13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FD12A8" w:rsidRDefault="008410A2" w:rsidP="001A393E">
            <w:pPr>
              <w:widowControl/>
              <w:jc w:val="center"/>
              <w:rPr>
                <w:rFonts w:ascii="Verdana" w:hAnsi="Verdana" w:cs="SimSun"/>
                <w:bCs/>
                <w:color w:val="000000"/>
                <w:kern w:val="0"/>
                <w:sz w:val="20"/>
                <w:szCs w:val="20"/>
              </w:rPr>
            </w:pP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1.511 (0.92</w:t>
            </w:r>
            <w:r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0</w:t>
            </w:r>
            <w:r w:rsidRPr="00FD12A8">
              <w:rPr>
                <w:rFonts w:ascii="Verdana" w:hAnsi="Verdana" w:cs="SimSun" w:hint="eastAsia"/>
                <w:bCs/>
                <w:color w:val="000000"/>
                <w:kern w:val="0"/>
                <w:sz w:val="20"/>
                <w:szCs w:val="20"/>
              </w:rPr>
              <w:t>-2.475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0A2" w:rsidRPr="00231B0C" w:rsidRDefault="008410A2" w:rsidP="001A393E">
            <w:pPr>
              <w:widowControl/>
              <w:jc w:val="center"/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</w:pPr>
            <w:r w:rsidRPr="00231B0C">
              <w:rPr>
                <w:rFonts w:ascii="Verdana" w:hAnsi="Verdana" w:cs="SimSu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ascii="Verdana" w:hAnsi="Verdana" w:cs="SimSu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:rsidR="008410A2" w:rsidRDefault="008410A2" w:rsidP="008410A2">
      <w:r w:rsidRPr="003A76BA">
        <w:rPr>
          <w:rFonts w:hint="eastAsia"/>
          <w:vertAlign w:val="superscript"/>
        </w:rPr>
        <w:t>a</w:t>
      </w:r>
      <w:r>
        <w:rPr>
          <w:rFonts w:hint="eastAsia"/>
          <w:vertAlign w:val="superscript"/>
        </w:rPr>
        <w:t xml:space="preserve"> </w:t>
      </w:r>
      <w:r w:rsidRPr="003A76BA">
        <w:t>PD, progressive disease</w:t>
      </w:r>
      <w:r>
        <w:rPr>
          <w:rFonts w:hint="eastAsia"/>
        </w:rPr>
        <w:t xml:space="preserve">; SD, </w:t>
      </w:r>
      <w:r w:rsidRPr="003A76BA">
        <w:t>stable</w:t>
      </w:r>
      <w:r>
        <w:rPr>
          <w:rFonts w:hint="eastAsia"/>
        </w:rPr>
        <w:t xml:space="preserve"> </w:t>
      </w:r>
      <w:r w:rsidRPr="003A76BA">
        <w:t>disease</w:t>
      </w:r>
      <w:r>
        <w:rPr>
          <w:rFonts w:hint="eastAsia"/>
        </w:rPr>
        <w:t xml:space="preserve">; PR, </w:t>
      </w:r>
      <w:r w:rsidRPr="003A76BA">
        <w:t>partial</w:t>
      </w:r>
      <w:r>
        <w:rPr>
          <w:rFonts w:hint="eastAsia"/>
        </w:rPr>
        <w:t xml:space="preserve"> </w:t>
      </w:r>
      <w:r w:rsidRPr="003A76BA">
        <w:t>response</w:t>
      </w:r>
      <w:r>
        <w:rPr>
          <w:rFonts w:hint="eastAsia"/>
        </w:rPr>
        <w:t xml:space="preserve">; CR, </w:t>
      </w:r>
      <w:r w:rsidRPr="003A76BA">
        <w:t>complete response</w:t>
      </w:r>
      <w:r>
        <w:rPr>
          <w:rFonts w:hint="eastAsia"/>
        </w:rPr>
        <w:t>.</w:t>
      </w:r>
    </w:p>
    <w:p w:rsidR="008410A2" w:rsidRDefault="008410A2" w:rsidP="008410A2">
      <w:r>
        <w:rPr>
          <w:rFonts w:hint="eastAsia"/>
          <w:vertAlign w:val="superscript"/>
        </w:rPr>
        <w:t>b</w:t>
      </w:r>
      <w:r>
        <w:rPr>
          <w:rFonts w:hint="eastAsia"/>
        </w:rPr>
        <w:t xml:space="preserve"> OR, odds ratio; CI, confidence </w:t>
      </w:r>
      <w:r w:rsidRPr="003A76BA">
        <w:t>interval</w:t>
      </w:r>
      <w:r>
        <w:rPr>
          <w:rFonts w:hint="eastAsia"/>
        </w:rPr>
        <w:t>.</w:t>
      </w:r>
    </w:p>
    <w:p w:rsidR="00E71F30" w:rsidRDefault="00E71F30"/>
    <w:sectPr w:rsidR="00E71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0A2"/>
    <w:rsid w:val="006222D2"/>
    <w:rsid w:val="008410A2"/>
    <w:rsid w:val="00877E88"/>
    <w:rsid w:val="008A365B"/>
    <w:rsid w:val="00AC5E22"/>
    <w:rsid w:val="00E7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0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0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2</Words>
  <Characters>4630</Characters>
  <Application>Microsoft Office Word</Application>
  <DocSecurity>0</DocSecurity>
  <Lines>38</Lines>
  <Paragraphs>10</Paragraphs>
  <ScaleCrop>false</ScaleCrop>
  <Company/>
  <LinksUpToDate>false</LinksUpToDate>
  <CharactersWithSpaces>5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2</cp:revision>
  <dcterms:created xsi:type="dcterms:W3CDTF">2017-12-09T08:58:00Z</dcterms:created>
  <dcterms:modified xsi:type="dcterms:W3CDTF">2018-01-02T03:03:00Z</dcterms:modified>
</cp:coreProperties>
</file>